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EE6F5" w14:textId="615A4DA0" w:rsidR="00AC6278" w:rsidRPr="005874E2" w:rsidRDefault="008A18C2" w:rsidP="00AC6278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8A18C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GB"/>
        </w:rPr>
        <w:t>4</w:t>
      </w:r>
      <w:r w:rsidR="00CB44C1" w:rsidRPr="005874E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="00CB44C1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56C97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>Analyses</w:t>
      </w:r>
      <w:r w:rsidR="00FF4F96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156C97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>of the interaction</w:t>
      </w:r>
      <w:r w:rsidR="00FF4F96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between</w:t>
      </w:r>
      <w:r w:rsidR="00CB44C1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E33AE0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sex and </w:t>
      </w:r>
      <w:r w:rsidR="00CB44C1" w:rsidRPr="005874E2">
        <w:rPr>
          <w:rFonts w:ascii="Times New Roman" w:hAnsi="Times New Roman"/>
          <w:color w:val="000000" w:themeColor="text1"/>
          <w:sz w:val="24"/>
          <w:szCs w:val="24"/>
          <w:lang w:val="en-GB"/>
        </w:rPr>
        <w:t>previously reported sex-specific non-genetic</w:t>
      </w:r>
      <w:r w:rsidR="00CB44C1" w:rsidRPr="005874E2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</w:t>
      </w:r>
      <w:r w:rsidR="00CB44C1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actors </w:t>
      </w:r>
      <w:r w:rsidR="00E33AE0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or </w:t>
      </w:r>
      <w:r w:rsidR="00CB44C1" w:rsidRPr="005874E2">
        <w:rPr>
          <w:rFonts w:ascii="Times New Roman" w:eastAsia="맑은 고딕" w:hAnsi="Times New Roman" w:cs="Times New Roman"/>
          <w:color w:val="000000"/>
          <w:sz w:val="24"/>
          <w:szCs w:val="24"/>
          <w:lang w:val="en-GB"/>
        </w:rPr>
        <w:t xml:space="preserve">the risk of </w:t>
      </w:r>
      <w:r w:rsidR="00AD23E5" w:rsidRPr="005874E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ype 2 diabetes</w:t>
      </w:r>
    </w:p>
    <w:tbl>
      <w:tblPr>
        <w:tblW w:w="1031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3742"/>
        <w:gridCol w:w="1644"/>
        <w:gridCol w:w="1644"/>
        <w:gridCol w:w="1644"/>
        <w:gridCol w:w="1644"/>
      </w:tblGrid>
      <w:tr w:rsidR="00F939DE" w:rsidRPr="005874E2" w14:paraId="3D7E3BB9" w14:textId="77777777" w:rsidTr="00154349">
        <w:trPr>
          <w:trHeight w:val="20"/>
        </w:trPr>
        <w:tc>
          <w:tcPr>
            <w:tcW w:w="37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4DF0F69" w14:textId="1D7312BB" w:rsidR="00907267" w:rsidRPr="005874E2" w:rsidRDefault="00CB44C1" w:rsidP="00E33AE0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on-genetic factors</w:t>
            </w:r>
            <w:r w:rsidRPr="005874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39DB6A" w14:textId="6F784370" w:rsidR="00907267" w:rsidRPr="005874E2" w:rsidRDefault="00CB44C1" w:rsidP="001543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806FF" w14:textId="0EEB526B" w:rsidR="00907267" w:rsidRPr="005874E2" w:rsidRDefault="00CB44C1" w:rsidP="0015434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difference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5EB624" w14:textId="19F84E91" w:rsidR="00907267" w:rsidRPr="005874E2" w:rsidRDefault="00CB44C1" w:rsidP="00471735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interaction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F939DE" w:rsidRPr="005874E2" w14:paraId="556C32A8" w14:textId="77777777" w:rsidTr="00154349">
        <w:trPr>
          <w:trHeight w:val="113"/>
        </w:trPr>
        <w:tc>
          <w:tcPr>
            <w:tcW w:w="37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0C2D1" w14:textId="6BD7D994" w:rsidR="00907267" w:rsidRPr="005874E2" w:rsidRDefault="00907267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EDA5E" w14:textId="14EF8019" w:rsidR="00907267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Women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DF0A9" w14:textId="2DDA53DA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Men</w:t>
            </w: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664F4" w14:textId="77777777" w:rsidR="00907267" w:rsidRPr="005874E2" w:rsidRDefault="00907267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61A7B8" w14:textId="77777777" w:rsidR="00907267" w:rsidRPr="005874E2" w:rsidRDefault="00907267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56321DF1" w14:textId="77777777" w:rsidTr="00154349">
        <w:trPr>
          <w:trHeight w:val="170"/>
        </w:trPr>
        <w:tc>
          <w:tcPr>
            <w:tcW w:w="37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E037C4" w14:textId="35C6A94A" w:rsidR="007F36D8" w:rsidRPr="005874E2" w:rsidRDefault="00CB44C1" w:rsidP="0015434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820C9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353B5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1F02D8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8B25B3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23C55A55" w14:textId="77777777" w:rsidTr="00154349">
        <w:trPr>
          <w:trHeight w:val="17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7F31" w14:textId="77777777" w:rsidR="00154349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≥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2 years (n=4,72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5013" w14:textId="677BFCBE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E66F" w14:textId="6047F5C5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21 (0.87-1.66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36671315" w14:textId="2E228932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2583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vAlign w:val="center"/>
          </w:tcPr>
          <w:p w14:paraId="49538295" w14:textId="2F7ED48B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1895</w:t>
            </w:r>
          </w:p>
        </w:tc>
      </w:tr>
      <w:tr w:rsidR="00F939DE" w:rsidRPr="005874E2" w14:paraId="7ADEE655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BCD87" w14:textId="77777777" w:rsidR="00154349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&lt;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12 years (n=11,94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9C1F" w14:textId="1A9BF951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178B" w14:textId="49FBB614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19 (0.97-1.44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4E95EA50" w14:textId="2E2981CA" w:rsidR="00154349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897</w:t>
            </w: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vAlign w:val="center"/>
          </w:tcPr>
          <w:p w14:paraId="1DD120AA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2A3A52E2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2C88" w14:textId="77777777" w:rsidR="007F36D8" w:rsidRPr="005874E2" w:rsidRDefault="00CB44C1" w:rsidP="0015434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gular exercise</w:t>
            </w: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B330C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FC79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227A579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283F94C0" w14:textId="77777777" w:rsidR="007F36D8" w:rsidRPr="005874E2" w:rsidRDefault="007F36D8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53087F64" w14:textId="77777777" w:rsidTr="0024372C">
        <w:trPr>
          <w:trHeight w:val="17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65F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Yes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3,608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FBD0" w14:textId="45E3B472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C3A9" w14:textId="4F57B0D0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19 (0.83-1.71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16D10F8D" w14:textId="5AF16A3B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3516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vAlign w:val="center"/>
          </w:tcPr>
          <w:p w14:paraId="705DA179" w14:textId="42807702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3192</w:t>
            </w:r>
          </w:p>
        </w:tc>
      </w:tr>
      <w:tr w:rsidR="00F939DE" w:rsidRPr="005874E2" w14:paraId="21FB412B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D6B0B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o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13,05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06055" w14:textId="4B8E5487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89D7" w14:textId="7071814F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20 (0.997-1.44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739AA8C9" w14:textId="28AB5DB0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530</w:t>
            </w: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vAlign w:val="center"/>
          </w:tcPr>
          <w:p w14:paraId="2A372E62" w14:textId="77777777" w:rsidR="0001797A" w:rsidRPr="005874E2" w:rsidRDefault="0001797A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08E61C7D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5DDC" w14:textId="21595E57" w:rsidR="00154349" w:rsidRPr="005874E2" w:rsidRDefault="00CB44C1" w:rsidP="0015434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Body Mass Index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AC4B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E8DB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4C72F93E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6A56396E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5C1F9320" w14:textId="77777777" w:rsidTr="0024372C">
        <w:trPr>
          <w:trHeight w:val="17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F8D9F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&lt; 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23 kg/m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5,86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8FF07" w14:textId="3B3E1576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989A" w14:textId="38139A80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08 (0.72-1.6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65FF1AEB" w14:textId="1F432134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7096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vAlign w:val="center"/>
          </w:tcPr>
          <w:p w14:paraId="7223A28B" w14:textId="0ED16A97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5337</w:t>
            </w:r>
          </w:p>
        </w:tc>
      </w:tr>
      <w:tr w:rsidR="00F939DE" w:rsidRPr="005874E2" w14:paraId="14724098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514A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≥ 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23 kg/m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  <w:lang w:val="en-GB"/>
              </w:rPr>
              <w:t xml:space="preserve">2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10,80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7852" w14:textId="57CA261C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A3FA" w14:textId="49233681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21 (1.01-1.45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60A18A21" w14:textId="788EA78B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352</w:t>
            </w: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vAlign w:val="center"/>
          </w:tcPr>
          <w:p w14:paraId="30FA7BF5" w14:textId="77777777" w:rsidR="0001797A" w:rsidRPr="005874E2" w:rsidRDefault="0001797A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79A96962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EBE73" w14:textId="7C84FD01" w:rsidR="00154349" w:rsidRPr="005874E2" w:rsidRDefault="00CB44C1" w:rsidP="001543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Waist circumferenc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FAD5" w14:textId="0124DCA3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74DA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DB76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84A5A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0D6217E0" w14:textId="77777777" w:rsidTr="0024372C">
        <w:trPr>
          <w:trHeight w:val="17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CDD31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Normal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10,58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A61A" w14:textId="29F4D6AC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DEBC3" w14:textId="199E360F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11 (0.86-1.42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635A7905" w14:textId="6B6F14B7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4205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vAlign w:val="center"/>
          </w:tcPr>
          <w:p w14:paraId="0B8BCDC8" w14:textId="5E065069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7870</w:t>
            </w:r>
          </w:p>
        </w:tc>
      </w:tr>
      <w:tr w:rsidR="00F939DE" w:rsidRPr="005874E2" w14:paraId="4FDE3B7B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D5F2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Abdominal obesity</w:t>
            </w:r>
            <w:r w:rsidRPr="005874E2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vertAlign w:val="superscript"/>
                <w:lang w:val="en-GB"/>
              </w:rPr>
              <w:t xml:space="preserve">3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6,084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A198" w14:textId="30DC472C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2BA8" w14:textId="5446DD04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28 (1.03-1.60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4FABA3D9" w14:textId="7D4F3742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292</w:t>
            </w: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vAlign w:val="center"/>
          </w:tcPr>
          <w:p w14:paraId="180340EB" w14:textId="77777777" w:rsidR="0001797A" w:rsidRPr="005874E2" w:rsidRDefault="0001797A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549E1A2D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4538" w14:textId="77777777" w:rsidR="00154349" w:rsidRPr="005874E2" w:rsidRDefault="00CB44C1" w:rsidP="0015434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Current smoking statu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737E2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1075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7923950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1E0583CD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2EE0A8B5" w14:textId="77777777" w:rsidTr="0024372C">
        <w:trPr>
          <w:trHeight w:val="17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0DDC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 (n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=14,165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7EC5" w14:textId="3A9F79C1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E28F8" w14:textId="085C303D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23 (1.03-1.46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090671DD" w14:textId="578D0C76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224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vAlign w:val="center"/>
          </w:tcPr>
          <w:p w14:paraId="6BE0EC93" w14:textId="45E36C6D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3731</w:t>
            </w:r>
          </w:p>
        </w:tc>
      </w:tr>
      <w:tr w:rsidR="00F939DE" w:rsidRPr="005874E2" w14:paraId="4C28D429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C3AAE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es </w:t>
            </w:r>
            <w:r w:rsidRPr="005874E2">
              <w:rPr>
                <w:rFonts w:ascii="Times New Roman" w:hAnsi="Times New Roman" w:cs="Times New Roman"/>
                <w:sz w:val="18"/>
                <w:szCs w:val="18"/>
              </w:rPr>
              <w:t>(n=2,5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1228" w14:textId="130EBEA0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4290" w14:textId="5A51FBBB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97 (0.59-1.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58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23AC4A68" w14:textId="73B326BC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8986</w:t>
            </w: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vAlign w:val="center"/>
          </w:tcPr>
          <w:p w14:paraId="15FDFEE8" w14:textId="77777777" w:rsidR="0001797A" w:rsidRPr="005874E2" w:rsidRDefault="0001797A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271EDA9C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A76E" w14:textId="77777777" w:rsidR="00154349" w:rsidRPr="005874E2" w:rsidRDefault="00CB44C1" w:rsidP="00154349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Clustering of metabolic risk factor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0C44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56A1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51852884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78A683E5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0210F73A" w14:textId="77777777" w:rsidTr="0024372C">
        <w:trPr>
          <w:trHeight w:val="170"/>
        </w:trPr>
        <w:tc>
          <w:tcPr>
            <w:tcW w:w="3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5543B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&lt; 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3 </w:t>
            </w:r>
            <w:proofErr w:type="spellStart"/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MetS</w:t>
            </w:r>
            <w:proofErr w:type="spellEnd"/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 components (n=10,820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5929" w14:textId="34B50750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E6F6" w14:textId="4996F62C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35 (</w:t>
            </w:r>
            <w:r w:rsidRPr="005874E2"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  <w:t>1.01-1.81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12E55A7D" w14:textId="6BF037DB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0415</w:t>
            </w:r>
          </w:p>
        </w:tc>
        <w:tc>
          <w:tcPr>
            <w:tcW w:w="1644" w:type="dxa"/>
            <w:vMerge w:val="restart"/>
            <w:tcBorders>
              <w:left w:val="nil"/>
              <w:right w:val="nil"/>
            </w:tcBorders>
            <w:vAlign w:val="center"/>
          </w:tcPr>
          <w:p w14:paraId="71987D6F" w14:textId="0CFAF215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1559</w:t>
            </w:r>
          </w:p>
        </w:tc>
      </w:tr>
      <w:tr w:rsidR="00F939DE" w:rsidRPr="005874E2" w14:paraId="2EE9CAFE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2B45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="바탕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≥ 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3 </w:t>
            </w:r>
            <w:proofErr w:type="spellStart"/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>MetS</w:t>
            </w:r>
            <w:proofErr w:type="spellEnd"/>
            <w:r w:rsidRPr="005874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 components (5,84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F96B" w14:textId="1FE651A5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1855B" w14:textId="1CA0E588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1.13 (0.92-1.39)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14:paraId="3EF5C5BB" w14:textId="64A864D0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kern w:val="0"/>
                <w:sz w:val="18"/>
                <w:szCs w:val="18"/>
              </w:rPr>
              <w:t>0.2298</w:t>
            </w:r>
          </w:p>
        </w:tc>
        <w:tc>
          <w:tcPr>
            <w:tcW w:w="1644" w:type="dxa"/>
            <w:vMerge/>
            <w:tcBorders>
              <w:left w:val="nil"/>
              <w:right w:val="nil"/>
            </w:tcBorders>
            <w:vAlign w:val="center"/>
          </w:tcPr>
          <w:p w14:paraId="6674EE60" w14:textId="77777777" w:rsidR="0001797A" w:rsidRPr="005874E2" w:rsidRDefault="0001797A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293F2DA9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E661" w14:textId="03213FC3" w:rsidR="00154349" w:rsidRPr="005874E2" w:rsidRDefault="008A70ED" w:rsidP="001543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Impaired fasting glucose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8F187" w14:textId="61D6E8A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7236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5383E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5420" w14:textId="77777777" w:rsidR="00154349" w:rsidRPr="005874E2" w:rsidRDefault="00154349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</w:p>
        </w:tc>
      </w:tr>
      <w:tr w:rsidR="00F939DE" w:rsidRPr="005874E2" w14:paraId="061AB690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C784A8" w14:textId="77777777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</w:pPr>
            <w:r w:rsidRPr="00587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sting blood glucose </w:t>
            </w:r>
            <w:r w:rsidRPr="005874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&lt;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100</w:t>
            </w:r>
            <w:r w:rsidRPr="00587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g/dL (n=12,599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9202F" w14:textId="154A664A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FC8D4" w14:textId="560F5F53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1.06 (0.79-1.42)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vAlign w:val="center"/>
          </w:tcPr>
          <w:p w14:paraId="53581DB8" w14:textId="36355FD5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0.6898</w:t>
            </w:r>
          </w:p>
        </w:tc>
        <w:tc>
          <w:tcPr>
            <w:tcW w:w="16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D7C7DA" w14:textId="2AAD84DB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kern w:val="0"/>
                <w:sz w:val="18"/>
                <w:szCs w:val="18"/>
              </w:rPr>
            </w:pPr>
            <w:r w:rsidRPr="005874E2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0141</w:t>
            </w:r>
          </w:p>
        </w:tc>
      </w:tr>
      <w:tr w:rsidR="00F939DE" w:rsidRPr="005874E2" w14:paraId="00E9AC0B" w14:textId="77777777" w:rsidTr="00154349">
        <w:trPr>
          <w:trHeight w:val="170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C8780B" w14:textId="2611112B" w:rsidR="0001797A" w:rsidRPr="005874E2" w:rsidRDefault="00CB44C1" w:rsidP="00154349">
            <w:pPr>
              <w:spacing w:after="0" w:line="240" w:lineRule="auto"/>
              <w:ind w:leftChars="100" w:left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587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asting blood glucose </w:t>
            </w:r>
            <w:r w:rsidRPr="005874E2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≥</w:t>
            </w:r>
            <w:r w:rsidRPr="005874E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 xml:space="preserve"> 100</w:t>
            </w:r>
            <w:r w:rsidRPr="005874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g/dL (n=4,067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241B9" w14:textId="6242EA0A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7B74A" w14:textId="1C643597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0.85 (0.70-1.04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F64FA" w14:textId="6E4D5764" w:rsidR="0001797A" w:rsidRPr="005874E2" w:rsidRDefault="00CB44C1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5874E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0.1078</w:t>
            </w:r>
          </w:p>
        </w:tc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DD7BF8" w14:textId="77777777" w:rsidR="0001797A" w:rsidRPr="005874E2" w:rsidRDefault="0001797A" w:rsidP="00154349">
            <w:pPr>
              <w:spacing w:after="0" w:line="240" w:lineRule="auto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703D0BA" w14:textId="0D1957ED" w:rsidR="00AC6278" w:rsidRPr="005874E2" w:rsidRDefault="00CB44C1" w:rsidP="00160C16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  <w:lang w:val="en-GB"/>
        </w:rPr>
        <w:t xml:space="preserve"> </w:t>
      </w:r>
      <w:r w:rsidRPr="005874E2">
        <w:rPr>
          <w:rFonts w:ascii="Times New Roman" w:eastAsia="맑은 고딕" w:hAnsi="Times New Roman" w:cs="Times New Roman"/>
          <w:color w:val="000000"/>
          <w:sz w:val="16"/>
          <w:szCs w:val="16"/>
          <w:lang w:val="en-GB"/>
        </w:rPr>
        <w:t xml:space="preserve">The 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ultivariable model was adjusted for age (years), higher education level (≥ 12 years of education), regular exercise (≥ 3 times/week and ≥ 30 minutes/session), current smoking status (yes</w:t>
      </w:r>
      <w:r w:rsidR="005874E2"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or no), alcohol consumption (g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/d), 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szCs w:val="16"/>
        </w:rPr>
        <w:t>body mass index (kg/m</w:t>
      </w:r>
      <w:r w:rsidRPr="005874E2">
        <w:rPr>
          <w:rFonts w:ascii="Times New Roman" w:eastAsia="맑은 고딕" w:hAnsi="Times New Roman" w:cs="Times New Roman"/>
          <w:color w:val="000000"/>
          <w:kern w:val="0"/>
          <w:sz w:val="16"/>
          <w:szCs w:val="16"/>
          <w:vertAlign w:val="superscript"/>
        </w:rPr>
        <w:t>2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), total energy intake(kcal/d), and </w:t>
      </w:r>
      <w:r w:rsidRPr="005874E2">
        <w:rPr>
          <w:rFonts w:ascii="Times New Roman" w:hAnsi="Times New Roman" w:cs="Times New Roman"/>
          <w:sz w:val="16"/>
          <w:szCs w:val="16"/>
        </w:rPr>
        <w:t>modified Diet Quality Index-International (DQI-I)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in men and women.</w:t>
      </w:r>
    </w:p>
    <w:p w14:paraId="286B4E82" w14:textId="77777777" w:rsidR="00AC6278" w:rsidRPr="005874E2" w:rsidRDefault="00CB44C1" w:rsidP="00160C1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5874E2">
        <w:rPr>
          <w:rFonts w:ascii="Times New Roman" w:hAnsi="Times New Roman" w:cs="Times New Roman"/>
          <w:sz w:val="16"/>
          <w:szCs w:val="16"/>
          <w:vertAlign w:val="superscript"/>
        </w:rPr>
        <w:t xml:space="preserve">2 </w:t>
      </w:r>
      <w:r w:rsidRPr="005874E2">
        <w:rPr>
          <w:rFonts w:ascii="Times New Roman" w:hAnsi="Times New Roman" w:cs="Times New Roman"/>
          <w:sz w:val="16"/>
          <w:szCs w:val="16"/>
        </w:rPr>
        <w:t>Regular exercise (≥3 times/week and ≥30 min/session).</w:t>
      </w:r>
    </w:p>
    <w:p w14:paraId="37AF8A06" w14:textId="77777777" w:rsidR="00AC6278" w:rsidRPr="005874E2" w:rsidRDefault="00CB44C1" w:rsidP="00160C16">
      <w:pPr>
        <w:spacing w:line="240" w:lineRule="auto"/>
        <w:contextualSpacing/>
        <w:rPr>
          <w:rFonts w:ascii="Times New Roman" w:hAnsi="Times New Roman" w:cs="Times New Roman"/>
          <w:sz w:val="16"/>
          <w:szCs w:val="16"/>
        </w:rPr>
      </w:pPr>
      <w:r w:rsidRPr="005874E2"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 w:rsidRPr="005874E2">
        <w:rPr>
          <w:rFonts w:ascii="Times New Roman" w:hAnsi="Times New Roman" w:cs="Times New Roman"/>
          <w:sz w:val="16"/>
          <w:szCs w:val="16"/>
        </w:rPr>
        <w:t xml:space="preserve"> Abdominal obesity, WC </w:t>
      </w:r>
      <w:r w:rsidRPr="005874E2">
        <w:rPr>
          <w:rFonts w:ascii="Times New Roman" w:eastAsia="바탕" w:hAnsi="Times New Roman"/>
          <w:color w:val="000000" w:themeColor="text1"/>
          <w:sz w:val="16"/>
          <w:szCs w:val="16"/>
          <w:shd w:val="clear" w:color="auto" w:fill="FFFFFF"/>
          <w:lang w:val="en-GB"/>
        </w:rPr>
        <w:t>≥</w:t>
      </w:r>
      <w:r w:rsidRPr="005874E2">
        <w:rPr>
          <w:rFonts w:ascii="Times New Roman" w:hAnsi="Times New Roman" w:cs="Times New Roman"/>
          <w:sz w:val="16"/>
          <w:szCs w:val="16"/>
        </w:rPr>
        <w:t xml:space="preserve"> 90 cm</w:t>
      </w:r>
      <w:r w:rsidRPr="005874E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5874E2">
        <w:rPr>
          <w:rFonts w:ascii="Times New Roman" w:hAnsi="Times New Roman" w:cs="Times New Roman"/>
          <w:sz w:val="16"/>
          <w:szCs w:val="16"/>
        </w:rPr>
        <w:t xml:space="preserve">in men and </w:t>
      </w:r>
      <w:r w:rsidRPr="005874E2">
        <w:rPr>
          <w:rFonts w:ascii="Times New Roman" w:eastAsia="바탕" w:hAnsi="Times New Roman"/>
          <w:color w:val="000000" w:themeColor="text1"/>
          <w:sz w:val="16"/>
          <w:szCs w:val="16"/>
          <w:shd w:val="clear" w:color="auto" w:fill="FFFFFF"/>
          <w:lang w:val="en-GB"/>
        </w:rPr>
        <w:t>≥</w:t>
      </w:r>
      <w:r w:rsidRPr="005874E2">
        <w:rPr>
          <w:rFonts w:ascii="Times New Roman" w:hAnsi="Times New Roman" w:cs="Times New Roman"/>
          <w:sz w:val="16"/>
          <w:szCs w:val="16"/>
        </w:rPr>
        <w:t>85 cm in women</w:t>
      </w:r>
    </w:p>
    <w:p w14:paraId="3F10CB61" w14:textId="2929EB81" w:rsidR="00D76CA5" w:rsidRPr="005874E2" w:rsidRDefault="00CB44C1" w:rsidP="00B434E5">
      <w:pPr>
        <w:spacing w:line="240" w:lineRule="auto"/>
        <w:contextualSpacing/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r w:rsidRPr="005874E2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4</w:t>
      </w:r>
      <w:r w:rsidR="00AC6278"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  <w:r w:rsidR="00AC6278" w:rsidRPr="005874E2">
        <w:rPr>
          <w:rFonts w:ascii="Times New Roman" w:hAnsi="Times New Roman" w:cs="Times New Roman"/>
          <w:i/>
          <w:color w:val="000000" w:themeColor="text1"/>
          <w:sz w:val="16"/>
          <w:szCs w:val="16"/>
          <w:lang w:val="en-GB"/>
        </w:rPr>
        <w:t>P</w:t>
      </w:r>
      <w:r w:rsidR="00AC6278"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values for interaction were obtained by incl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uding the cross-product term of the individual sex-specific non-genetic factors</w:t>
      </w:r>
      <w:r w:rsidR="00AC6278"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and sex</w:t>
      </w:r>
      <w:r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.</w:t>
      </w:r>
      <w:r w:rsidR="00AC6278" w:rsidRPr="005874E2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 </w:t>
      </w:r>
    </w:p>
    <w:p w14:paraId="37E5D9F0" w14:textId="77777777" w:rsidR="00D76CA5" w:rsidRPr="00534F8B" w:rsidRDefault="00D76CA5" w:rsidP="00BA1944">
      <w:pPr>
        <w:spacing w:line="276" w:lineRule="auto"/>
        <w:contextualSpacing/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</w:pPr>
    </w:p>
    <w:sectPr w:rsidR="00D76CA5" w:rsidRPr="00534F8B" w:rsidSect="00B434E5">
      <w:headerReference w:type="default" r:id="rId7"/>
      <w:pgSz w:w="16838" w:h="11906" w:orient="landscape"/>
      <w:pgMar w:top="624" w:right="624" w:bottom="624" w:left="62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9F9729" w14:textId="77777777" w:rsidR="00392F22" w:rsidRDefault="00392F22" w:rsidP="008A70ED">
      <w:pPr>
        <w:spacing w:after="0" w:line="240" w:lineRule="auto"/>
      </w:pPr>
      <w:r>
        <w:separator/>
      </w:r>
    </w:p>
  </w:endnote>
  <w:endnote w:type="continuationSeparator" w:id="0">
    <w:p w14:paraId="45763016" w14:textId="77777777" w:rsidR="00392F22" w:rsidRDefault="00392F22" w:rsidP="008A70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BBED9" w14:textId="77777777" w:rsidR="00392F22" w:rsidRDefault="00392F22" w:rsidP="008A70ED">
      <w:pPr>
        <w:spacing w:after="0" w:line="240" w:lineRule="auto"/>
      </w:pPr>
      <w:r>
        <w:separator/>
      </w:r>
    </w:p>
  </w:footnote>
  <w:footnote w:type="continuationSeparator" w:id="0">
    <w:p w14:paraId="5025F28D" w14:textId="77777777" w:rsidR="00392F22" w:rsidRDefault="00392F22" w:rsidP="008A70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50080739"/>
      <w:docPartObj>
        <w:docPartGallery w:val="Page Numbers (Top of Page)"/>
        <w:docPartUnique/>
      </w:docPartObj>
    </w:sdtPr>
    <w:sdtContent>
      <w:p w14:paraId="41D7D0BA" w14:textId="534A1D14" w:rsidR="005005D4" w:rsidRDefault="005005D4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74E2" w:rsidRPr="005874E2">
          <w:rPr>
            <w:noProof/>
            <w:lang w:val="ko-KR"/>
          </w:rPr>
          <w:t>4</w:t>
        </w:r>
        <w:r>
          <w:fldChar w:fldCharType="end"/>
        </w:r>
      </w:p>
    </w:sdtContent>
  </w:sdt>
  <w:p w14:paraId="1D6A27E4" w14:textId="77777777" w:rsidR="005005D4" w:rsidRDefault="005005D4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2AB"/>
    <w:rsid w:val="0000707A"/>
    <w:rsid w:val="00012538"/>
    <w:rsid w:val="00016759"/>
    <w:rsid w:val="0001797A"/>
    <w:rsid w:val="000248AD"/>
    <w:rsid w:val="00025812"/>
    <w:rsid w:val="00026745"/>
    <w:rsid w:val="00052978"/>
    <w:rsid w:val="00054610"/>
    <w:rsid w:val="00056EB5"/>
    <w:rsid w:val="00066331"/>
    <w:rsid w:val="00066838"/>
    <w:rsid w:val="000711DA"/>
    <w:rsid w:val="00080F83"/>
    <w:rsid w:val="000B6C15"/>
    <w:rsid w:val="000C1D6D"/>
    <w:rsid w:val="000C3C27"/>
    <w:rsid w:val="000E24F0"/>
    <w:rsid w:val="000F0EA6"/>
    <w:rsid w:val="00102E62"/>
    <w:rsid w:val="00104A17"/>
    <w:rsid w:val="001065D4"/>
    <w:rsid w:val="00106DF9"/>
    <w:rsid w:val="00122C41"/>
    <w:rsid w:val="001236C8"/>
    <w:rsid w:val="0012465D"/>
    <w:rsid w:val="0012779A"/>
    <w:rsid w:val="0013604E"/>
    <w:rsid w:val="00154035"/>
    <w:rsid w:val="00154349"/>
    <w:rsid w:val="00156C97"/>
    <w:rsid w:val="00160C16"/>
    <w:rsid w:val="001714CF"/>
    <w:rsid w:val="00185D0C"/>
    <w:rsid w:val="00193711"/>
    <w:rsid w:val="001A356D"/>
    <w:rsid w:val="001A536D"/>
    <w:rsid w:val="001C098C"/>
    <w:rsid w:val="001D16BA"/>
    <w:rsid w:val="001D3749"/>
    <w:rsid w:val="001E06C9"/>
    <w:rsid w:val="0021661A"/>
    <w:rsid w:val="00221B32"/>
    <w:rsid w:val="00235852"/>
    <w:rsid w:val="0024372C"/>
    <w:rsid w:val="002604BF"/>
    <w:rsid w:val="00262EF2"/>
    <w:rsid w:val="002656E5"/>
    <w:rsid w:val="002723C6"/>
    <w:rsid w:val="00273FE6"/>
    <w:rsid w:val="0029410F"/>
    <w:rsid w:val="002B5C5E"/>
    <w:rsid w:val="002C2872"/>
    <w:rsid w:val="002C797B"/>
    <w:rsid w:val="002E7244"/>
    <w:rsid w:val="00301E21"/>
    <w:rsid w:val="00304C23"/>
    <w:rsid w:val="003054D8"/>
    <w:rsid w:val="00313E92"/>
    <w:rsid w:val="00323F8B"/>
    <w:rsid w:val="00324165"/>
    <w:rsid w:val="003250B8"/>
    <w:rsid w:val="00334DC7"/>
    <w:rsid w:val="003361B2"/>
    <w:rsid w:val="00343E17"/>
    <w:rsid w:val="003628B2"/>
    <w:rsid w:val="003637DF"/>
    <w:rsid w:val="00383F97"/>
    <w:rsid w:val="003923C6"/>
    <w:rsid w:val="00392F22"/>
    <w:rsid w:val="003A1B2E"/>
    <w:rsid w:val="003A773C"/>
    <w:rsid w:val="003B27ED"/>
    <w:rsid w:val="003C1D32"/>
    <w:rsid w:val="003C7FF4"/>
    <w:rsid w:val="003D3CDD"/>
    <w:rsid w:val="003F1824"/>
    <w:rsid w:val="003F33AC"/>
    <w:rsid w:val="0041575F"/>
    <w:rsid w:val="00417179"/>
    <w:rsid w:val="004458BC"/>
    <w:rsid w:val="00471735"/>
    <w:rsid w:val="00476579"/>
    <w:rsid w:val="0048607F"/>
    <w:rsid w:val="004923AE"/>
    <w:rsid w:val="00492B53"/>
    <w:rsid w:val="004B014E"/>
    <w:rsid w:val="004C6887"/>
    <w:rsid w:val="004D5D95"/>
    <w:rsid w:val="004F188F"/>
    <w:rsid w:val="004F19C9"/>
    <w:rsid w:val="005005D4"/>
    <w:rsid w:val="00501CDC"/>
    <w:rsid w:val="0051441F"/>
    <w:rsid w:val="005175A1"/>
    <w:rsid w:val="0052424D"/>
    <w:rsid w:val="005309C8"/>
    <w:rsid w:val="00534F8B"/>
    <w:rsid w:val="00547F9D"/>
    <w:rsid w:val="0057203A"/>
    <w:rsid w:val="0057779E"/>
    <w:rsid w:val="00583A46"/>
    <w:rsid w:val="005874E2"/>
    <w:rsid w:val="0058780D"/>
    <w:rsid w:val="005C12DF"/>
    <w:rsid w:val="005C570F"/>
    <w:rsid w:val="005D41A2"/>
    <w:rsid w:val="005D41BD"/>
    <w:rsid w:val="005D7BCA"/>
    <w:rsid w:val="005F27E8"/>
    <w:rsid w:val="005F280B"/>
    <w:rsid w:val="00600DD9"/>
    <w:rsid w:val="006142C3"/>
    <w:rsid w:val="006175BE"/>
    <w:rsid w:val="00626014"/>
    <w:rsid w:val="00641AAC"/>
    <w:rsid w:val="00644A42"/>
    <w:rsid w:val="006455FE"/>
    <w:rsid w:val="0066594C"/>
    <w:rsid w:val="0068732E"/>
    <w:rsid w:val="00687F4C"/>
    <w:rsid w:val="006A21BF"/>
    <w:rsid w:val="006B29F0"/>
    <w:rsid w:val="006C5078"/>
    <w:rsid w:val="006D0627"/>
    <w:rsid w:val="00702693"/>
    <w:rsid w:val="00720979"/>
    <w:rsid w:val="00745959"/>
    <w:rsid w:val="00746060"/>
    <w:rsid w:val="007507DA"/>
    <w:rsid w:val="00784E5F"/>
    <w:rsid w:val="00787207"/>
    <w:rsid w:val="00790A8E"/>
    <w:rsid w:val="007A5728"/>
    <w:rsid w:val="007B3351"/>
    <w:rsid w:val="007C291A"/>
    <w:rsid w:val="007C44BE"/>
    <w:rsid w:val="007D1A3D"/>
    <w:rsid w:val="007E3A32"/>
    <w:rsid w:val="007F145B"/>
    <w:rsid w:val="007F36D8"/>
    <w:rsid w:val="007F3B4F"/>
    <w:rsid w:val="008022A0"/>
    <w:rsid w:val="00807CB8"/>
    <w:rsid w:val="00810999"/>
    <w:rsid w:val="00822427"/>
    <w:rsid w:val="00822499"/>
    <w:rsid w:val="008307D8"/>
    <w:rsid w:val="008365B4"/>
    <w:rsid w:val="00836B94"/>
    <w:rsid w:val="008459CF"/>
    <w:rsid w:val="008609D1"/>
    <w:rsid w:val="0088193D"/>
    <w:rsid w:val="00883489"/>
    <w:rsid w:val="00885387"/>
    <w:rsid w:val="008860C4"/>
    <w:rsid w:val="00892154"/>
    <w:rsid w:val="008960F3"/>
    <w:rsid w:val="008A0076"/>
    <w:rsid w:val="008A18C2"/>
    <w:rsid w:val="008A310E"/>
    <w:rsid w:val="008A70ED"/>
    <w:rsid w:val="008D0948"/>
    <w:rsid w:val="008D7A5B"/>
    <w:rsid w:val="00902E45"/>
    <w:rsid w:val="00907267"/>
    <w:rsid w:val="0091216E"/>
    <w:rsid w:val="009317C6"/>
    <w:rsid w:val="009320F3"/>
    <w:rsid w:val="00941EB3"/>
    <w:rsid w:val="009449F3"/>
    <w:rsid w:val="00950E24"/>
    <w:rsid w:val="009620DA"/>
    <w:rsid w:val="009748F9"/>
    <w:rsid w:val="00986F7B"/>
    <w:rsid w:val="009A5533"/>
    <w:rsid w:val="009B4391"/>
    <w:rsid w:val="009C077A"/>
    <w:rsid w:val="009D3F26"/>
    <w:rsid w:val="009E6565"/>
    <w:rsid w:val="009E7819"/>
    <w:rsid w:val="009F10CC"/>
    <w:rsid w:val="00A00485"/>
    <w:rsid w:val="00A1242C"/>
    <w:rsid w:val="00A266F2"/>
    <w:rsid w:val="00A36380"/>
    <w:rsid w:val="00A50AC9"/>
    <w:rsid w:val="00A521B9"/>
    <w:rsid w:val="00A74F63"/>
    <w:rsid w:val="00A756AC"/>
    <w:rsid w:val="00A75923"/>
    <w:rsid w:val="00A77626"/>
    <w:rsid w:val="00A81CFB"/>
    <w:rsid w:val="00AA52C6"/>
    <w:rsid w:val="00AC1591"/>
    <w:rsid w:val="00AC2596"/>
    <w:rsid w:val="00AC6278"/>
    <w:rsid w:val="00AD08B5"/>
    <w:rsid w:val="00AD23E5"/>
    <w:rsid w:val="00AE16A9"/>
    <w:rsid w:val="00AF4049"/>
    <w:rsid w:val="00B063DF"/>
    <w:rsid w:val="00B10674"/>
    <w:rsid w:val="00B361BD"/>
    <w:rsid w:val="00B406B3"/>
    <w:rsid w:val="00B4156D"/>
    <w:rsid w:val="00B434E5"/>
    <w:rsid w:val="00B6257C"/>
    <w:rsid w:val="00B6459E"/>
    <w:rsid w:val="00B658EC"/>
    <w:rsid w:val="00B81AC5"/>
    <w:rsid w:val="00B93E29"/>
    <w:rsid w:val="00BA1944"/>
    <w:rsid w:val="00BA7085"/>
    <w:rsid w:val="00BB712E"/>
    <w:rsid w:val="00BC331C"/>
    <w:rsid w:val="00BD241C"/>
    <w:rsid w:val="00BF6186"/>
    <w:rsid w:val="00C17BD9"/>
    <w:rsid w:val="00C25417"/>
    <w:rsid w:val="00C25AF9"/>
    <w:rsid w:val="00C2758C"/>
    <w:rsid w:val="00C32D6D"/>
    <w:rsid w:val="00C330E5"/>
    <w:rsid w:val="00C55684"/>
    <w:rsid w:val="00C87FA6"/>
    <w:rsid w:val="00C90257"/>
    <w:rsid w:val="00CB44C1"/>
    <w:rsid w:val="00CB6056"/>
    <w:rsid w:val="00D01944"/>
    <w:rsid w:val="00D13066"/>
    <w:rsid w:val="00D139D5"/>
    <w:rsid w:val="00D15A2F"/>
    <w:rsid w:val="00D23824"/>
    <w:rsid w:val="00D240D6"/>
    <w:rsid w:val="00D2679E"/>
    <w:rsid w:val="00D341B3"/>
    <w:rsid w:val="00D41CEC"/>
    <w:rsid w:val="00D44F7A"/>
    <w:rsid w:val="00D44FE4"/>
    <w:rsid w:val="00D52210"/>
    <w:rsid w:val="00D55448"/>
    <w:rsid w:val="00D62EE6"/>
    <w:rsid w:val="00D72589"/>
    <w:rsid w:val="00D76CA5"/>
    <w:rsid w:val="00D81233"/>
    <w:rsid w:val="00D90A3C"/>
    <w:rsid w:val="00DE30EE"/>
    <w:rsid w:val="00DE6590"/>
    <w:rsid w:val="00E00B6B"/>
    <w:rsid w:val="00E115C3"/>
    <w:rsid w:val="00E2211F"/>
    <w:rsid w:val="00E33AE0"/>
    <w:rsid w:val="00E341EE"/>
    <w:rsid w:val="00E3468B"/>
    <w:rsid w:val="00E37C94"/>
    <w:rsid w:val="00E4342E"/>
    <w:rsid w:val="00E622C3"/>
    <w:rsid w:val="00E65795"/>
    <w:rsid w:val="00E91BE8"/>
    <w:rsid w:val="00EA12AB"/>
    <w:rsid w:val="00EB1E34"/>
    <w:rsid w:val="00EB63B8"/>
    <w:rsid w:val="00ED210C"/>
    <w:rsid w:val="00EF42F6"/>
    <w:rsid w:val="00EF5375"/>
    <w:rsid w:val="00F06ADB"/>
    <w:rsid w:val="00F078C6"/>
    <w:rsid w:val="00F22343"/>
    <w:rsid w:val="00F45EA2"/>
    <w:rsid w:val="00F6320D"/>
    <w:rsid w:val="00F70062"/>
    <w:rsid w:val="00F9204D"/>
    <w:rsid w:val="00F939DE"/>
    <w:rsid w:val="00FC3940"/>
    <w:rsid w:val="00FC5186"/>
    <w:rsid w:val="00FD3050"/>
    <w:rsid w:val="00FE0FDF"/>
    <w:rsid w:val="00FF39B3"/>
    <w:rsid w:val="00FF4F96"/>
    <w:rsid w:val="00FF6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44CED7"/>
  <w15:chartTrackingRefBased/>
  <w15:docId w15:val="{63BF21EF-58BD-48A8-82AA-8D0BACE4D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2AB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EA12AB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EA12AB"/>
  </w:style>
  <w:style w:type="paragraph" w:styleId="a5">
    <w:name w:val="Balloon Text"/>
    <w:basedOn w:val="a"/>
    <w:link w:val="Char0"/>
    <w:uiPriority w:val="99"/>
    <w:semiHidden/>
    <w:unhideWhenUsed/>
    <w:rsid w:val="00EA12A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A12AB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표 구분선1"/>
    <w:basedOn w:val="a1"/>
    <w:next w:val="a6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6A2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subject"/>
    <w:basedOn w:val="a4"/>
    <w:next w:val="a4"/>
    <w:link w:val="Char1"/>
    <w:uiPriority w:val="99"/>
    <w:semiHidden/>
    <w:unhideWhenUsed/>
    <w:rsid w:val="00E341EE"/>
    <w:rPr>
      <w:b/>
      <w:bCs/>
    </w:rPr>
  </w:style>
  <w:style w:type="character" w:customStyle="1" w:styleId="Char1">
    <w:name w:val="메모 주제 Char"/>
    <w:basedOn w:val="Char"/>
    <w:link w:val="a7"/>
    <w:uiPriority w:val="99"/>
    <w:semiHidden/>
    <w:rsid w:val="00E341EE"/>
    <w:rPr>
      <w:b/>
      <w:bCs/>
    </w:rPr>
  </w:style>
  <w:style w:type="paragraph" w:styleId="a8">
    <w:name w:val="header"/>
    <w:basedOn w:val="a"/>
    <w:link w:val="Char2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FF39B3"/>
  </w:style>
  <w:style w:type="paragraph" w:styleId="a9">
    <w:name w:val="footer"/>
    <w:basedOn w:val="a"/>
    <w:link w:val="Char3"/>
    <w:uiPriority w:val="99"/>
    <w:unhideWhenUsed/>
    <w:rsid w:val="00FF39B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FF3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CE724-1309-43D1-B86B-03C54F009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HyeWon</dc:creator>
  <cp:keywords/>
  <dc:description/>
  <cp:lastModifiedBy>이제인</cp:lastModifiedBy>
  <cp:revision>2</cp:revision>
  <dcterms:created xsi:type="dcterms:W3CDTF">2024-12-19T05:37:00Z</dcterms:created>
  <dcterms:modified xsi:type="dcterms:W3CDTF">2024-12-19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f8e2c9e6ddde9a93e0da24df9a55e0df4f66a90df5ab3fe80b8db2971d14db</vt:lpwstr>
  </property>
</Properties>
</file>